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E495A" w14:textId="77777777" w:rsidR="00E935AC" w:rsidRPr="0051035A" w:rsidRDefault="00E935AC" w:rsidP="00E935AC">
      <w:pPr>
        <w:pStyle w:val="Body"/>
        <w:pageBreakBefore/>
        <w:rPr>
          <w:rFonts w:ascii="Calibri" w:hAnsi="Calibri" w:cs="Calibri"/>
        </w:rPr>
      </w:pPr>
      <w:bookmarkStart w:id="0" w:name="_Hlk38456690"/>
      <w:r>
        <w:rPr>
          <w:rFonts w:ascii="Calibri" w:hAnsi="Calibri" w:cs="Calibri"/>
        </w:rPr>
        <w:t xml:space="preserve">S32 </w:t>
      </w:r>
      <w:r w:rsidRPr="0051035A">
        <w:rPr>
          <w:rFonts w:ascii="Calibri" w:hAnsi="Calibri" w:cs="Calibri"/>
        </w:rPr>
        <w:t xml:space="preserve">Table.  Means (SE) for Prime </w:t>
      </w:r>
      <w:r>
        <w:rPr>
          <w:rFonts w:ascii="Calibri" w:hAnsi="Calibri" w:cs="Calibri"/>
        </w:rPr>
        <w:t>fe</w:t>
      </w:r>
      <w:r w:rsidRPr="0051035A">
        <w:rPr>
          <w:rFonts w:ascii="Calibri" w:hAnsi="Calibri" w:cs="Calibri"/>
        </w:rPr>
        <w:t xml:space="preserve">male mass and Average </w:t>
      </w:r>
      <w:r>
        <w:rPr>
          <w:rFonts w:ascii="Calibri" w:hAnsi="Calibri" w:cs="Calibri"/>
        </w:rPr>
        <w:t>fe</w:t>
      </w:r>
      <w:r w:rsidRPr="0051035A">
        <w:rPr>
          <w:rFonts w:ascii="Calibri" w:hAnsi="Calibri" w:cs="Calibri"/>
        </w:rPr>
        <w:t xml:space="preserve">male mass at pupation for the interaction </w:t>
      </w:r>
      <w:proofErr w:type="spellStart"/>
      <w:r w:rsidRPr="0051035A">
        <w:rPr>
          <w:rFonts w:ascii="Calibri" w:hAnsi="Calibri" w:cs="Calibri"/>
        </w:rPr>
        <w:t>FxA</w:t>
      </w:r>
      <w:proofErr w:type="spellEnd"/>
      <w:r>
        <w:rPr>
          <w:rFonts w:ascii="Calibri" w:hAnsi="Calibri" w:cs="Calibri"/>
        </w:rPr>
        <w:t>.  Differences between the Prime female mass and the Prime male mass and between the Average female mass and the Average male mass.</w:t>
      </w:r>
    </w:p>
    <w:bookmarkEnd w:id="0"/>
    <w:p w14:paraId="346101E6" w14:textId="77777777" w:rsidR="00E935AC" w:rsidRPr="0051035A" w:rsidRDefault="00E935AC" w:rsidP="00E935AC">
      <w:pPr>
        <w:pStyle w:val="Body"/>
        <w:rPr>
          <w:rFonts w:ascii="Calibri" w:hAnsi="Calibri" w:cs="Calibri"/>
        </w:rPr>
      </w:pPr>
    </w:p>
    <w:tbl>
      <w:tblPr>
        <w:tblW w:w="8365" w:type="dxa"/>
        <w:tblLook w:val="04A0" w:firstRow="1" w:lastRow="0" w:firstColumn="1" w:lastColumn="0" w:noHBand="0" w:noVBand="1"/>
      </w:tblPr>
      <w:tblGrid>
        <w:gridCol w:w="1525"/>
        <w:gridCol w:w="1350"/>
        <w:gridCol w:w="1350"/>
        <w:gridCol w:w="1440"/>
        <w:gridCol w:w="1260"/>
        <w:gridCol w:w="1440"/>
      </w:tblGrid>
      <w:tr w:rsidR="00E935AC" w:rsidRPr="00A53B68" w14:paraId="4B22C985" w14:textId="77777777" w:rsidTr="00DC41F6">
        <w:trPr>
          <w:trHeight w:val="204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2A64E" w14:textId="77777777" w:rsidR="00E935AC" w:rsidRPr="00A53B68" w:rsidRDefault="00E935A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 x Aliquo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2B854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at pupation (m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65EFB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age at pupation (day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6B5C0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female mass at pupation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75640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MINUS Prime male mas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3A65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</w:t>
            </w: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4A461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female mass MINUS Average male mas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  </w:t>
            </w: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</w:t>
            </w: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(</w:t>
            </w:r>
            <w:proofErr w:type="gramEnd"/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g)</w:t>
            </w:r>
          </w:p>
        </w:tc>
      </w:tr>
      <w:tr w:rsidR="00E935AC" w:rsidRPr="00A53B68" w14:paraId="46D2ECCD" w14:textId="77777777" w:rsidTr="00DC41F6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9DA92" w14:textId="77777777" w:rsidR="00E935AC" w:rsidRPr="00A53B68" w:rsidRDefault="00E935A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16 </w:t>
            </w:r>
            <w:proofErr w:type="gramStart"/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g,   </w:t>
            </w:r>
            <w:proofErr w:type="gramEnd"/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</w:t>
            </w:r>
            <w:r w:rsidRPr="003A65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3A65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</w:t>
            </w: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2D20D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6 (0.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133B5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90 (1.9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991AE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11 (0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67B68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36 (0.4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90B49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11 (0.44)</w:t>
            </w:r>
          </w:p>
        </w:tc>
      </w:tr>
      <w:tr w:rsidR="00E935AC" w:rsidRPr="00A53B68" w14:paraId="4F577673" w14:textId="77777777" w:rsidTr="00DC41F6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342ED" w14:textId="77777777" w:rsidR="00E935AC" w:rsidRPr="00A53B68" w:rsidRDefault="00E935A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16 </w:t>
            </w:r>
            <w:proofErr w:type="gramStart"/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g,   </w:t>
            </w:r>
            <w:proofErr w:type="gramEnd"/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</w:t>
            </w:r>
            <w:r w:rsidRPr="003A65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3A65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</w:t>
            </w: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B3864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53 (0.7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F3A4E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76 (0.9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CA457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6 (0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98DEC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38 (0.4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67B5D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14 (0.43)</w:t>
            </w:r>
          </w:p>
        </w:tc>
      </w:tr>
      <w:tr w:rsidR="00E935AC" w:rsidRPr="00A53B68" w14:paraId="498FDBC3" w14:textId="77777777" w:rsidTr="00DC41F6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8078C" w14:textId="77777777" w:rsidR="00E935AC" w:rsidRPr="00A53B68" w:rsidRDefault="00E935A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32 </w:t>
            </w:r>
            <w:proofErr w:type="gramStart"/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g,   </w:t>
            </w:r>
            <w:proofErr w:type="gramEnd"/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</w:t>
            </w:r>
            <w:r w:rsidRPr="003A65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3A65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663AB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27 (0.5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A80D8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78 (0.8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DC39F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00 (0.7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68CD7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70 (0.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60B64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54 (0.39)</w:t>
            </w:r>
          </w:p>
        </w:tc>
      </w:tr>
      <w:tr w:rsidR="00E935AC" w:rsidRPr="00A53B68" w14:paraId="79AECA0E" w14:textId="77777777" w:rsidTr="00DC41F6">
        <w:trPr>
          <w:trHeight w:val="51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E98EA" w14:textId="77777777" w:rsidR="00E935AC" w:rsidRPr="00A53B68" w:rsidRDefault="00E935A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32 </w:t>
            </w:r>
            <w:proofErr w:type="gramStart"/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g,   </w:t>
            </w:r>
            <w:proofErr w:type="gramEnd"/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</w:t>
            </w:r>
            <w:r w:rsidRPr="003A65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3A65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D1104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65 (0.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28F48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80 (0.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FAC47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46 (0.3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0E1A8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94 (0.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DB6E9" w14:textId="77777777" w:rsidR="00E935AC" w:rsidRPr="00A53B68" w:rsidRDefault="00E935A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53B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86 (0.18)</w:t>
            </w:r>
          </w:p>
        </w:tc>
      </w:tr>
    </w:tbl>
    <w:p w14:paraId="418A6AE1" w14:textId="77777777" w:rsidR="00E935AC" w:rsidRPr="0051035A" w:rsidRDefault="00E935AC" w:rsidP="00E935AC">
      <w:pPr>
        <w:pStyle w:val="Body"/>
        <w:rPr>
          <w:rFonts w:ascii="Calibri" w:hAnsi="Calibri" w:cs="Calibri"/>
        </w:rPr>
      </w:pPr>
    </w:p>
    <w:p w14:paraId="57EBD957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5AC"/>
    <w:rsid w:val="008A3D50"/>
    <w:rsid w:val="00E9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0EDD0"/>
  <w15:chartTrackingRefBased/>
  <w15:docId w15:val="{E44A7B87-E028-4AE4-85B2-A2184DE3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5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935A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0:02:00Z</dcterms:created>
  <dcterms:modified xsi:type="dcterms:W3CDTF">2020-08-21T00:03:00Z</dcterms:modified>
</cp:coreProperties>
</file>